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Table S5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G</w:t>
      </w:r>
      <w:r>
        <w:rPr>
          <w:rFonts w:cs="Times New Roman" w:ascii="Times New Roman" w:hAnsi="Times New Roman"/>
          <w:bCs/>
          <w:sz w:val="28"/>
          <w:szCs w:val="28"/>
        </w:rPr>
        <w:t xml:space="preserve">rade </w:t>
      </w:r>
      <w:r>
        <w:rPr>
          <w:rFonts w:cs="Times New Roman" w:ascii="Times New Roman" w:hAnsi="Times New Roman"/>
          <w:bCs/>
          <w:sz w:val="28"/>
          <w:szCs w:val="28"/>
        </w:rPr>
        <w:t>3-5 t</w:t>
      </w:r>
      <w:r>
        <w:rPr>
          <w:rFonts w:cs="Times New Roman" w:ascii="Times New Roman" w:hAnsi="Times New Roman"/>
          <w:bCs/>
          <w:sz w:val="28"/>
          <w:szCs w:val="28"/>
        </w:rPr>
        <w:t>reatment-emergent adverse events</w:t>
      </w:r>
      <w:r>
        <w:rPr/>
        <w:t>.</w:t>
      </w:r>
    </w:p>
    <w:tbl>
      <w:tblPr>
        <w:tblW w:w="123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0"/>
        <w:gridCol w:w="1491"/>
        <w:gridCol w:w="989"/>
        <w:gridCol w:w="239"/>
        <w:gridCol w:w="1438"/>
        <w:gridCol w:w="965"/>
        <w:gridCol w:w="2240"/>
        <w:gridCol w:w="1260"/>
      </w:tblGrid>
      <w:tr>
        <w:trPr>
          <w:trHeight w:val="315" w:hRule="atLeast"/>
        </w:trPr>
        <w:tc>
          <w:tcPr>
            <w:tcW w:w="37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Grade 3-5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EAEs</w:t>
            </w:r>
          </w:p>
        </w:tc>
        <w:tc>
          <w:tcPr>
            <w:tcW w:w="248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40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2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7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2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34/350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8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2/281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16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5 [0.96, 1.1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7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4/401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.2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5/28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16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97, 1.1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5/503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7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2/37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1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4 [0.95, 1.1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2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de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8/329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6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0/24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67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9 [0.95, 1.2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6/309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/225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5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 [1.01, 1.40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ukop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0/277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0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/17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18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 [0.85, 1.23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rombocytop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1/383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5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/26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23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 [0.98, 1.4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/213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7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/14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8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[0.85, 1.5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7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8/40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/28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9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9 [1.13, 1.9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elosuppress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52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3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8 [0.96, 4.9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brile neutrop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/111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7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3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7 [1.03, 3.4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/503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37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2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5 [1.57, 3.23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pne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/212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120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4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 [1.09, 3.3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natra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9/155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10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7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 [0.86, 2.6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6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a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156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8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2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7 [0.76, 2.4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/404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/29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5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6 [1.03, 2.0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3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ocyte count de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/116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7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5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9 [0.84, 3.00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/432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/32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5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 [0.77, 1.4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0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erstitial lung diseas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56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8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90 [0.99, 62.7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c function abnormal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52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6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8 [0.62, 7.6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magnesa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79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5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6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0 [0.63, 4.0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anine aminotransferase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/332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22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2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 [0.75, 1.6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riglycerida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49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3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6 [0.69, 8.0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7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ur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8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6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4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4 [0.59, 2.5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7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transferase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134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9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3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6 [0.83, 3.7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4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glyc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139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69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7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1 [0.92, 6.8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7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ymphopen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76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2 [0.54, 8.3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8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/503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/37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73, 1.5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2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4657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/334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8 [0.65, 1.4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2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221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8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4 [1.43, 10.30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/454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34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 [1.19, 3.3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9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ripheral sensory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neuropathy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138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100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8 [0.61, 4.0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4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rinary tract infect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7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2 [0.44, 14.4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ens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7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36, 6.29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7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partate aminotransferase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/332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221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3 [0.66, 1.9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5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in in extremity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255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5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0 [0.62, 2.3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9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moptysi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155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101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9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0 [0.48, 2.5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enal failur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7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2 [0.37, 24.99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alkaline phosphatas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08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4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2 [0.51, 32.0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9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creatinine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28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7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 [0.47, 8.6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Upper respiratory tract infect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7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2 [0.30, 21.4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0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eight de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171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0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 [0.30, 2.4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9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dema peripheral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69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95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 [0.35, 4.2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75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cholestera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9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3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4 [0.23, 19.8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0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ugh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200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31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35, 2.90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7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2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0 [0.14, 3.5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7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798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4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7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 [0.02, 7.1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5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2782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8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7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39, 2.1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3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bilirubin increased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40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1 [0.29, 3.53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9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44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23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1 [0.43, 8.5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albumina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217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2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2 [0.58, 12.8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1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484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52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8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1 [0.41, 2.0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2663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80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6 [0.48, 7.9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5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uricaem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8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 [0.06, 15.8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760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1 [0.03, 8.0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3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dominal pain upper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771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8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6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0 [0.07, 3.5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9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adache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789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56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5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8 [0.07, 3.3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6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794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56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2 [0.06, 37.1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265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25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 [0.17, 2.10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3 </w:t>
            </w:r>
          </w:p>
        </w:tc>
      </w:tr>
      <w:tr>
        <w:trPr>
          <w:trHeight w:val="300" w:hRule="atLeast"/>
        </w:trPr>
        <w:tc>
          <w:tcPr>
            <w:tcW w:w="37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esthesia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846</w:t>
            </w:r>
          </w:p>
        </w:tc>
        <w:tc>
          <w:tcPr>
            <w:tcW w:w="9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6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5%</w:t>
            </w:r>
          </w:p>
        </w:tc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4 [0.05, 2.1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 </w:t>
            </w:r>
          </w:p>
        </w:tc>
      </w:tr>
      <w:tr>
        <w:trPr>
          <w:trHeight w:val="315" w:hRule="atLeast"/>
        </w:trPr>
        <w:tc>
          <w:tcPr>
            <w:tcW w:w="37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lactatedehydrogenase increased</w:t>
            </w:r>
          </w:p>
        </w:tc>
        <w:tc>
          <w:tcPr>
            <w:tcW w:w="14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632</w:t>
            </w:r>
          </w:p>
        </w:tc>
        <w:tc>
          <w:tcPr>
            <w:tcW w:w="9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13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%</w:t>
            </w:r>
          </w:p>
        </w:tc>
        <w:tc>
          <w:tcPr>
            <w:tcW w:w="2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 [0.01, 4.06]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7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E: Adverse event; ALT: Alanine aminotransferase; AST: Aspartate aminotransferase; CI: Confidence interval; PC: PD-1/PD-L1 inhibitors combined with chemotherapy; PD-1: Programmed cell death protein 1; PD-L1: Programmed death-ligand 1; RR: Risk ratio; TEAE: Treatment-emergent adverse event.                                                                                                                                                                 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3-07T09:34:00Z</dcterms:modified>
  <cp:revision>114</cp:revision>
  <dc:subject/>
  <dc:title/>
</cp:coreProperties>
</file>